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pStyle w:val="4"/>
      </w:pPr>
      <w:r>
        <w:t>Table 2 Results of GO and KEGG Enrichment Analysis</w:t>
      </w:r>
    </w:p>
    <w:tbl>
      <w:tblPr>
        <w:tblStyle w:val="15"/>
        <w:tblW w:w="1409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1363"/>
        <w:gridCol w:w="5206"/>
        <w:gridCol w:w="1284"/>
        <w:gridCol w:w="1349"/>
        <w:gridCol w:w="2154"/>
        <w:gridCol w:w="136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NTOLOGY</w:t>
            </w:r>
          </w:p>
        </w:tc>
        <w:tc>
          <w:tcPr>
            <w:tcW w:w="13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D</w:t>
            </w:r>
          </w:p>
        </w:tc>
        <w:tc>
          <w:tcPr>
            <w:tcW w:w="52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escription</w:t>
            </w:r>
          </w:p>
        </w:tc>
        <w:tc>
          <w:tcPr>
            <w:tcW w:w="12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eneRatio</w:t>
            </w:r>
          </w:p>
        </w:tc>
        <w:tc>
          <w:tcPr>
            <w:tcW w:w="13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gRatio</w:t>
            </w:r>
          </w:p>
        </w:tc>
        <w:tc>
          <w:tcPr>
            <w:tcW w:w="21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value</w:t>
            </w:r>
          </w:p>
        </w:tc>
        <w:tc>
          <w:tcPr>
            <w:tcW w:w="13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q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BP</w:t>
            </w:r>
          </w:p>
        </w:tc>
        <w:tc>
          <w:tcPr>
            <w:tcW w:w="13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GO:0001666</w:t>
            </w:r>
          </w:p>
        </w:tc>
        <w:tc>
          <w:tcPr>
            <w:tcW w:w="52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response to hypoxia</w:t>
            </w:r>
          </w:p>
        </w:tc>
        <w:tc>
          <w:tcPr>
            <w:tcW w:w="12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13/60</w:t>
            </w:r>
          </w:p>
        </w:tc>
        <w:tc>
          <w:tcPr>
            <w:tcW w:w="134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298/18870</w:t>
            </w:r>
          </w:p>
        </w:tc>
        <w:tc>
          <w:tcPr>
            <w:tcW w:w="21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7.78359E-12</w:t>
            </w:r>
          </w:p>
        </w:tc>
        <w:tc>
          <w:tcPr>
            <w:tcW w:w="13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1.15607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BP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GO:0036293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response to decreased oxygen level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13/6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315/1887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1.56105E-1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1.15929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BP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GO:0070482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response to oxygen level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13/6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343/1887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4.51548E-1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2.23556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BP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GO:0042060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wound heal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12/6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423/1887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7.29484E-0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2.70869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BP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GO:0034975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protein folding in endoplasmic reticulum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4/6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11/18870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2.99671E-0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7.663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C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GO:0005925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focal adhesi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14/6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421/1988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2.0959E-1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1.52181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C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GO:0030055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cell-substrate juncti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14/6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431/1988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2.8628E-1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1.52181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C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GO:0062023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collagen-containing extracellular matrix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10/6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429/1988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5.65762E-0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2.00498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C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GO:0042470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melanosom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6/6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112/1988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1.09008E-0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2.31786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CC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GO:0048770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pigment granul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6/6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112/1988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1.09008E-0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2.31786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MF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GO:0016504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peptidase activa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5/6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52/1849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7.00667E-0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0.0001511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MF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GO:0048029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monosaccharid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5/6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75/1849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4.39527E-0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0.000351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MF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GO:0005536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glucos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3/6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11/1849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5.25671E-0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0.000351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MF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GO:0031625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ubiquitin protein ligase bindin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8/6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308/1849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6.51228E-0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0.000351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MF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GO:0004859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phospholipase inhibitor activ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3/6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13/18496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9.0696E-0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0.0003622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KEG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hsa05418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Fluid shear stress and atherosclerosi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7/4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141/853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1.38876E-0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0.001303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KEG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hsa00020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Citrate cycle (TCA cycle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4/4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30/853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2.35135E-0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0.001303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KEG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hsa04148</w:t>
            </w:r>
          </w:p>
        </w:tc>
        <w:tc>
          <w:tcPr>
            <w:tcW w:w="5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Efferocytosi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7/4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157/8538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2.79289E-0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0.001303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KEGG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hsa04964</w:t>
            </w:r>
          </w:p>
        </w:tc>
        <w:tc>
          <w:tcPr>
            <w:tcW w:w="520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Proximal tubule bicarbonate reclamation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3/49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23/8538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0.000290213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0.0101574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3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KEGG</w:t>
            </w:r>
          </w:p>
        </w:tc>
        <w:tc>
          <w:tcPr>
            <w:tcW w:w="13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hsa01200</w:t>
            </w:r>
          </w:p>
        </w:tc>
        <w:tc>
          <w:tcPr>
            <w:tcW w:w="52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Carbon metabolism</w:t>
            </w:r>
          </w:p>
        </w:tc>
        <w:tc>
          <w:tcPr>
            <w:tcW w:w="12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5/49</w:t>
            </w:r>
          </w:p>
        </w:tc>
        <w:tc>
          <w:tcPr>
            <w:tcW w:w="134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116/8538</w:t>
            </w:r>
          </w:p>
        </w:tc>
        <w:tc>
          <w:tcPr>
            <w:tcW w:w="21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0.00050251</w:t>
            </w:r>
          </w:p>
        </w:tc>
        <w:tc>
          <w:tcPr>
            <w:tcW w:w="13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sz w:val="18"/>
                <w:szCs w:val="20"/>
              </w:rPr>
            </w:pPr>
            <w:r>
              <w:t>0.011094328</w:t>
            </w:r>
          </w:p>
        </w:tc>
      </w:tr>
    </w:tbl>
    <w:p>
      <w:pPr>
        <w:pStyle w:val="4"/>
        <w:rPr>
          <w:rFonts w:cs="Times New Roman"/>
          <w:szCs w:val="21"/>
        </w:rPr>
      </w:pPr>
      <w:r>
        <w:t>GO，Gene Ontology；BP，Biological Process；CC，Cellular Component；MF，Molecular Function；KEGG，Kyoto Encyclopedia of Genes and Genomes</w:t>
      </w:r>
      <w:bookmarkStart w:id="0" w:name="_GoBack"/>
      <w:bookmarkEnd w:id="0"/>
      <w:r>
        <w:rPr>
          <w:rFonts w:hint="eastAsia"/>
        </w:rPr>
        <w:t>。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BkMjcxODM5Y2Y5OTllYWVmYTIzN2MzOTRjNTEwMjAifQ=="/>
    <w:docVar w:name="KSO_WPS_MARK_KEY" w:val="bbbe7c31-7cf3-40eb-a586-8931b7cf946a"/>
  </w:docVars>
  <w:rsids>
    <w:rsidRoot w:val="0020585D"/>
    <w:rsid w:val="00133215"/>
    <w:rsid w:val="0020585D"/>
    <w:rsid w:val="00327F3F"/>
    <w:rsid w:val="003B079F"/>
    <w:rsid w:val="003F3E44"/>
    <w:rsid w:val="004C76A4"/>
    <w:rsid w:val="00705B4F"/>
    <w:rsid w:val="00893D15"/>
    <w:rsid w:val="00913FD4"/>
    <w:rsid w:val="00954309"/>
    <w:rsid w:val="009B6217"/>
    <w:rsid w:val="00A5574F"/>
    <w:rsid w:val="00A71B96"/>
    <w:rsid w:val="00B46EF9"/>
    <w:rsid w:val="00B83634"/>
    <w:rsid w:val="00BD2F8F"/>
    <w:rsid w:val="00C50BA9"/>
    <w:rsid w:val="00D95B64"/>
    <w:rsid w:val="5A8F5FD5"/>
    <w:rsid w:val="76542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unhideWhenUsed/>
    <w:qFormat/>
    <w:uiPriority w:val="9"/>
    <w:pPr>
      <w:keepNext/>
      <w:keepLines/>
      <w:spacing w:before="320" w:after="320" w:line="278" w:lineRule="auto"/>
      <w:jc w:val="left"/>
      <w:outlineLvl w:val="2"/>
    </w:pPr>
    <w:rPr>
      <w:rFonts w:cstheme="majorBidi"/>
      <w:b/>
      <w:color w:val="000000" w:themeColor="text1"/>
      <w:szCs w:val="32"/>
      <w14:textFill>
        <w14:solidFill>
          <w14:schemeClr w14:val="tx1"/>
        </w14:solidFill>
      </w14:textFill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sz w:val="22"/>
      <w:szCs w:val="24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asciiTheme="minorHAnsi" w:hAnsiTheme="minorHAnsi" w:eastAsiaTheme="min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asciiTheme="minorHAnsi" w:hAnsiTheme="minorHAnsi" w:eastAsiaTheme="maj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hAnsiTheme="minorHAnsi" w:eastAsiaTheme="minorEastAsia"/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7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qFormat/>
    <w:uiPriority w:val="9"/>
    <w:rPr>
      <w:rFonts w:ascii="Times New Roman" w:hAnsi="Times New Roman" w:eastAsia="宋体" w:cstheme="majorBidi"/>
      <w:b/>
      <w:color w:val="000000" w:themeColor="text1"/>
      <w:sz w:val="21"/>
      <w:szCs w:val="32"/>
      <w14:textFill>
        <w14:solidFill>
          <w14:schemeClr w14:val="tx1"/>
        </w14:solidFill>
      </w14:textFill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 w:line="278" w:lineRule="auto"/>
      <w:jc w:val="center"/>
    </w:pPr>
    <w:rPr>
      <w:rFonts w:asciiTheme="minorHAnsi" w:hAnsiTheme="minorHAnsi" w:eastAsiaTheme="minorEastAsia"/>
      <w:i/>
      <w:iCs/>
      <w:color w:val="404040" w:themeColor="text1" w:themeTint="BF"/>
      <w:sz w:val="22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rFonts w:asciiTheme="minorHAnsi" w:hAnsiTheme="minorHAnsi" w:eastAsiaTheme="minorEastAsia"/>
      <w:sz w:val="22"/>
      <w:szCs w:val="24"/>
      <w14:ligatures w14:val="standardContextual"/>
    </w:rPr>
  </w:style>
  <w:style w:type="character" w:customStyle="1" w:styleId="31">
    <w:name w:val="明显强调1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/>
      <w:i/>
      <w:iCs/>
      <w:color w:val="104862" w:themeColor="accent1" w:themeShade="BF"/>
      <w:sz w:val="22"/>
      <w:szCs w:val="24"/>
      <w14:ligatures w14:val="standardContextual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104862" w:themeColor="accent1" w:themeShade="BF"/>
    </w:rPr>
  </w:style>
  <w:style w:type="character" w:customStyle="1" w:styleId="34">
    <w:name w:val="明显参考1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  <w:style w:type="paragraph" w:styleId="37">
    <w:name w:val="No Spacing"/>
    <w:qFormat/>
    <w:uiPriority w:val="1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5</Words>
  <Characters>1665</Characters>
  <Lines>13</Lines>
  <Paragraphs>3</Paragraphs>
  <TotalTime>1</TotalTime>
  <ScaleCrop>false</ScaleCrop>
  <LinksUpToDate>false</LinksUpToDate>
  <CharactersWithSpaces>1728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0T03:35:00Z</dcterms:created>
  <dc:creator>蔡萌</dc:creator>
  <cp:lastModifiedBy>peanut</cp:lastModifiedBy>
  <dcterms:modified xsi:type="dcterms:W3CDTF">2025-01-20T03:08:3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94721ECDEA5B41C1B7E197D8CFE66DD0</vt:lpwstr>
  </property>
</Properties>
</file>